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09657" w14:textId="0E095C93" w:rsidR="0038237D" w:rsidRPr="0038237D" w:rsidRDefault="0038237D" w:rsidP="0038237D">
      <w:pPr>
        <w:rPr>
          <w:rFonts w:ascii="Times New Roman" w:eastAsia="AdvOTe4bfdd46" w:hAnsi="Times New Roman" w:cs="Times New Roman"/>
          <w:b/>
          <w:color w:val="231F20"/>
          <w:kern w:val="0"/>
          <w:sz w:val="30"/>
          <w:szCs w:val="30"/>
          <w:lang w:bidi="ar"/>
        </w:rPr>
      </w:pPr>
      <w:r w:rsidRPr="0038237D">
        <w:rPr>
          <w:rFonts w:ascii="Times New Roman" w:eastAsia="AdvOTe4bfdd46" w:hAnsi="Times New Roman" w:cs="Times New Roman"/>
          <w:b/>
          <w:color w:val="231F20"/>
          <w:kern w:val="0"/>
          <w:sz w:val="30"/>
          <w:szCs w:val="30"/>
          <w:lang w:bidi="ar"/>
        </w:rPr>
        <w:t>Supporting information text</w:t>
      </w:r>
    </w:p>
    <w:p w14:paraId="5A643C94" w14:textId="77777777" w:rsidR="0038237D" w:rsidRDefault="0038237D" w:rsidP="00382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</w:pP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Figure S1</w:t>
      </w:r>
      <w:r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6F399F">
        <w:rPr>
          <w:rFonts w:ascii="Times New Roman" w:eastAsia="AdvP4DF60E" w:hAnsi="Times New Roman" w:cs="Times New Roman" w:hint="eastAsia"/>
          <w:b/>
          <w:bCs/>
          <w:i/>
          <w:color w:val="000000"/>
          <w:kern w:val="0"/>
          <w:sz w:val="24"/>
          <w:szCs w:val="24"/>
          <w:lang w:bidi="ar"/>
        </w:rPr>
        <w:t>Tg(hre-sv40mp:GFP)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zebrafish as a live reporter of hypoxia signaling pathway</w:t>
      </w:r>
      <w:r w:rsidRPr="00150074">
        <w:rPr>
          <w:rFonts w:ascii="Times New Roman" w:eastAsia="AdvP4DF60E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5274E3B7" w14:textId="0F3D0662" w:rsidR="0038237D" w:rsidRDefault="0038237D" w:rsidP="0038237D">
      <w:pPr>
        <w:autoSpaceDE w:val="0"/>
        <w:autoSpaceDN w:val="0"/>
        <w:adjustRightInd w:val="0"/>
        <w:spacing w:line="360" w:lineRule="auto"/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</w:pPr>
      <w:r w:rsidRPr="00150074">
        <w:rPr>
          <w:rFonts w:ascii="Times New Roman" w:eastAsia="AdvP4DF60E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(A) </w:t>
      </w:r>
      <w:r w:rsidRPr="00150074">
        <w:rPr>
          <w:rFonts w:ascii="Times New Roman" w:eastAsia="AdvP4DF60E" w:hAnsi="Times New Roman" w:cs="Times New Roman" w:hint="eastAsia"/>
          <w:i/>
          <w:color w:val="000000"/>
          <w:kern w:val="0"/>
          <w:sz w:val="24"/>
          <w:szCs w:val="24"/>
          <w:lang w:bidi="ar"/>
        </w:rPr>
        <w:t xml:space="preserve">Tg(hre-sv40mp:GFP) 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>embryos at 48 hpf were treated for 24 h with 0.1% DMS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or 100 </w:t>
      </w:r>
      <w:proofErr w:type="spellStart"/>
      <w:r w:rsidRPr="00150074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 hydroxylase inhibitor 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>CoCl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vertAlign w:val="subscript"/>
          <w:lang w:bidi="ar"/>
        </w:rPr>
        <w:t>2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szCs w:val="24"/>
          <w:vertAlign w:val="subscript"/>
          <w:lang w:bidi="ar"/>
        </w:rPr>
        <w:t>.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>CoCl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vertAlign w:val="subscript"/>
          <w:lang w:bidi="ar"/>
        </w:rPr>
        <w:t>2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-treated embryos showed an increase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>GFP expression.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) Robust expression of GFP 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in the </w:t>
      </w:r>
      <w:r w:rsidRPr="0028332D">
        <w:rPr>
          <w:rFonts w:ascii="Times New Roman" w:eastAsia="AdvP4DF60E" w:hAnsi="Times New Roman" w:cs="Times New Roman"/>
          <w:i/>
          <w:color w:val="000000"/>
          <w:kern w:val="0"/>
          <w:sz w:val="24"/>
          <w:szCs w:val="24"/>
          <w:lang w:bidi="ar"/>
        </w:rPr>
        <w:t>vhl</w:t>
      </w:r>
      <w:r w:rsidRPr="0028332D">
        <w:rPr>
          <w:rFonts w:ascii="Times New Roman" w:eastAsia="AdvP4DF60E" w:hAnsi="Times New Roman" w:cs="Times New Roman"/>
          <w:i/>
          <w:color w:val="000000"/>
          <w:kern w:val="0"/>
          <w:sz w:val="24"/>
          <w:szCs w:val="24"/>
          <w:vertAlign w:val="superscript"/>
          <w:lang w:bidi="ar"/>
        </w:rPr>
        <w:t>-/-</w:t>
      </w:r>
      <w:r w:rsidRPr="0028332D">
        <w:rPr>
          <w:rFonts w:ascii="Times New Roman" w:eastAsia="AdvP4DF60E" w:hAnsi="Times New Roman" w:cs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larvae at 5, 9, 12 dpf compared with </w:t>
      </w:r>
      <w:r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>sibling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 larvae. (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szCs w:val="24"/>
          <w:lang w:bidi="ar"/>
        </w:rPr>
        <w:t>C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) 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>Effect of HI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 xml:space="preserve">1α inhibition in </w:t>
      </w:r>
      <w:r w:rsidRPr="00150074">
        <w:rPr>
          <w:rFonts w:ascii="Times New Roman" w:eastAsia="AdvP4DF60E" w:hAnsi="Times New Roman" w:cs="Times New Roman"/>
          <w:i/>
          <w:color w:val="000000"/>
          <w:kern w:val="0"/>
          <w:sz w:val="24"/>
          <w:szCs w:val="24"/>
          <w:lang w:bidi="ar"/>
        </w:rPr>
        <w:t>Tg(hre-sv40mp:GFP)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150074">
        <w:rPr>
          <w:rFonts w:ascii="Times New Roman" w:hAnsi="Times New Roman" w:cs="Times New Roman"/>
          <w:kern w:val="0"/>
          <w:sz w:val="24"/>
          <w:szCs w:val="24"/>
        </w:rPr>
        <w:t>zebrafish.</w:t>
      </w:r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bookmarkStart w:id="0" w:name="_Hlk129448191"/>
      <w:r w:rsidRPr="00B456EA">
        <w:rPr>
          <w:rFonts w:ascii="Times New Roman" w:eastAsia="AdvP4DF60E" w:hAnsi="Times New Roman" w:cs="Times New Roman"/>
          <w:kern w:val="0"/>
          <w:sz w:val="24"/>
          <w:szCs w:val="24"/>
          <w:lang w:bidi="ar"/>
        </w:rPr>
        <w:t>Transgenic embryos at 24</w:t>
      </w:r>
      <w:r w:rsidRPr="00B456EA">
        <w:rPr>
          <w:rFonts w:ascii="Times New Roman" w:eastAsia="AdvP4DF60E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B456EA">
        <w:rPr>
          <w:rFonts w:ascii="Times New Roman" w:eastAsia="AdvP4DF60E" w:hAnsi="Times New Roman" w:cs="Times New Roman"/>
          <w:kern w:val="0"/>
          <w:sz w:val="24"/>
          <w:szCs w:val="24"/>
          <w:lang w:bidi="ar"/>
        </w:rPr>
        <w:t xml:space="preserve">hpf were exposed </w:t>
      </w:r>
      <w:r w:rsidR="009F5DCA" w:rsidRPr="00B456EA">
        <w:rPr>
          <w:rFonts w:ascii="Times New Roman" w:eastAsia="AdvP4DF60E" w:hAnsi="Times New Roman" w:cs="Times New Roman" w:hint="eastAsia"/>
          <w:kern w:val="0"/>
          <w:sz w:val="24"/>
          <w:szCs w:val="24"/>
          <w:lang w:bidi="ar"/>
        </w:rPr>
        <w:t>to</w:t>
      </w:r>
      <w:r w:rsidR="009F5DCA" w:rsidRPr="00B456EA">
        <w:rPr>
          <w:rFonts w:ascii="Times New Roman" w:eastAsia="AdvP4DF60E" w:hAnsi="Times New Roman" w:cs="Times New Roman"/>
          <w:kern w:val="0"/>
          <w:sz w:val="24"/>
          <w:szCs w:val="24"/>
          <w:lang w:bidi="ar"/>
        </w:rPr>
        <w:t xml:space="preserve"> </w:t>
      </w:r>
      <w:r w:rsidR="009F5DCA" w:rsidRPr="00B456EA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="009F5DCA" w:rsidRPr="00B456E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F5DCA" w:rsidRPr="00B456EA">
        <w:rPr>
          <w:rFonts w:ascii="Times New Roman" w:eastAsia="AdvP4DF60E" w:hAnsi="Times New Roman" w:cs="Times New Roman"/>
          <w:kern w:val="0"/>
          <w:sz w:val="24"/>
          <w:szCs w:val="24"/>
          <w:lang w:bidi="ar"/>
        </w:rPr>
        <w:t xml:space="preserve"> </w:t>
      </w:r>
      <w:r w:rsidRPr="00B456EA">
        <w:rPr>
          <w:rFonts w:ascii="Times New Roman" w:eastAsia="AdvP4DF60E" w:hAnsi="Times New Roman" w:cs="Times New Roman"/>
          <w:kern w:val="0"/>
          <w:sz w:val="24"/>
          <w:szCs w:val="24"/>
          <w:lang w:bidi="ar"/>
        </w:rPr>
        <w:t>BAY 87-2243 for 24 h under hypoxia conditions.</w:t>
      </w:r>
      <w:bookmarkEnd w:id="0"/>
      <w:r w:rsidRPr="00150074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150074">
        <w:rPr>
          <w:rFonts w:ascii="Times New Roman" w:hAnsi="Times New Roman" w:cs="Times New Roman"/>
          <w:color w:val="0C0C0C"/>
          <w:sz w:val="24"/>
          <w:szCs w:val="24"/>
        </w:rPr>
        <w:t xml:space="preserve">200 </w:t>
      </w:r>
      <w:proofErr w:type="spellStart"/>
      <w:r w:rsidRPr="00150074">
        <w:rPr>
          <w:rFonts w:ascii="Times New Roman" w:hAnsi="Times New Roman" w:cs="Times New Roman"/>
          <w:color w:val="0C0C0C"/>
          <w:sz w:val="24"/>
          <w:szCs w:val="24"/>
        </w:rPr>
        <w:t>nM</w:t>
      </w:r>
      <w:proofErr w:type="spellEnd"/>
      <w:r w:rsidRPr="00150074">
        <w:rPr>
          <w:rFonts w:ascii="Times New Roman" w:hAnsi="Times New Roman" w:cs="Times New Roman"/>
          <w:color w:val="0C0C0C"/>
          <w:sz w:val="24"/>
          <w:szCs w:val="24"/>
        </w:rPr>
        <w:t xml:space="preserve"> BAY 87-2243 inhibited GFP fluorescence compared</w:t>
      </w:r>
      <w:r>
        <w:rPr>
          <w:rFonts w:ascii="Times New Roman" w:hAnsi="Times New Roman" w:cs="Times New Roman"/>
          <w:color w:val="0C0C0C"/>
          <w:sz w:val="24"/>
          <w:szCs w:val="24"/>
        </w:rPr>
        <w:t xml:space="preserve"> </w:t>
      </w:r>
      <w:r w:rsidR="003E0E86" w:rsidRPr="0051697F">
        <w:rPr>
          <w:rFonts w:ascii="Times New Roman" w:hAnsi="Times New Roman" w:cs="Times New Roman"/>
          <w:sz w:val="24"/>
          <w:szCs w:val="24"/>
        </w:rPr>
        <w:t>with</w:t>
      </w:r>
      <w:r w:rsidRPr="00150074">
        <w:rPr>
          <w:rFonts w:ascii="Times New Roman" w:hAnsi="Times New Roman" w:cs="Times New Roman"/>
          <w:color w:val="0C0C0C"/>
          <w:sz w:val="24"/>
          <w:szCs w:val="24"/>
        </w:rPr>
        <w:t xml:space="preserve"> DMSO control group.</w:t>
      </w:r>
      <w:r>
        <w:rPr>
          <w:rFonts w:ascii="Times New Roman" w:hAnsi="Times New Roman" w:cs="Times New Roman"/>
          <w:color w:val="0C0C0C"/>
          <w:sz w:val="24"/>
          <w:szCs w:val="24"/>
        </w:rPr>
        <w:t xml:space="preserve"> </w:t>
      </w:r>
      <w:r w:rsidRPr="007C0405">
        <w:rPr>
          <w:rFonts w:ascii="Times New Roman" w:hAnsi="Times New Roman" w:cs="Times New Roman"/>
          <w:color w:val="0C0C0C"/>
          <w:sz w:val="24"/>
          <w:szCs w:val="24"/>
        </w:rPr>
        <w:t>Scale bar, 500 μm.</w:t>
      </w:r>
    </w:p>
    <w:p w14:paraId="6950B72C" w14:textId="77777777" w:rsidR="0038237D" w:rsidRPr="00150074" w:rsidRDefault="0038237D" w:rsidP="0038237D">
      <w:pPr>
        <w:widowControl/>
        <w:spacing w:line="360" w:lineRule="auto"/>
        <w:jc w:val="left"/>
        <w:rPr>
          <w:rFonts w:ascii="Times New Roman" w:hAnsi="Times New Roman" w:cs="Times New Roman"/>
          <w:color w:val="0C0C0C"/>
          <w:sz w:val="24"/>
          <w:szCs w:val="24"/>
        </w:rPr>
      </w:pPr>
    </w:p>
    <w:p w14:paraId="58900F10" w14:textId="77777777" w:rsidR="0038237D" w:rsidRPr="006F399F" w:rsidRDefault="0038237D" w:rsidP="00382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</w:pP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Figure S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>K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nockdown 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of 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>VBP1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 has no effect on 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>HIF-1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>α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m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>RNA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levels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</w:p>
    <w:p w14:paraId="299ED139" w14:textId="77777777" w:rsidR="0038237D" w:rsidRDefault="0038237D" w:rsidP="00382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EK293T/17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cells stably transfected with lentiviral </w:t>
      </w:r>
      <w:proofErr w:type="spellStart"/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pLKO</w:t>
      </w:r>
      <w:proofErr w:type="spellEnd"/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shRNA targeting VBP1 or nontargeting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control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(scramble)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and 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the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mRNA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was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analyzed by </w:t>
      </w:r>
      <w:proofErr w:type="spellStart"/>
      <w:r w:rsidRPr="00BE2629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qRT</w:t>
      </w:r>
      <w:proofErr w:type="spellEnd"/>
      <w:r w:rsidRPr="00BE2629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-PCR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.</w:t>
      </w:r>
    </w:p>
    <w:p w14:paraId="4CCD4D93" w14:textId="77777777" w:rsidR="0038237D" w:rsidRPr="006F399F" w:rsidRDefault="0038237D" w:rsidP="0038237D">
      <w:pPr>
        <w:rPr>
          <w:rFonts w:ascii="Times New Roman" w:eastAsia="AdvOTe4bfdd46" w:hAnsi="Times New Roman" w:cs="Times New Roman"/>
          <w:b/>
          <w:color w:val="231F20"/>
          <w:kern w:val="0"/>
          <w:sz w:val="24"/>
          <w:szCs w:val="24"/>
          <w:lang w:bidi="ar"/>
        </w:rPr>
      </w:pPr>
    </w:p>
    <w:p w14:paraId="7B25E062" w14:textId="77777777" w:rsidR="0038237D" w:rsidRPr="006F399F" w:rsidRDefault="0038237D" w:rsidP="00382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</w:pP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Figure S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3</w:t>
      </w:r>
      <w:r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>K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nockdown 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of 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>VBP1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 has no effect on 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CHIP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m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>RNA</w:t>
      </w:r>
      <w:r w:rsidRPr="006F399F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levels</w:t>
      </w:r>
      <w:r w:rsidRPr="006F399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</w:p>
    <w:p w14:paraId="771E0396" w14:textId="77777777" w:rsidR="0038237D" w:rsidRDefault="0038237D" w:rsidP="00382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HCT116 cells stably transfected with lentiviral </w:t>
      </w:r>
      <w:proofErr w:type="spellStart"/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pLKO</w:t>
      </w:r>
      <w:proofErr w:type="spellEnd"/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shRNA targeting VBP1 or nontargeting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control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(scramble) were exposed to either 20% or 1% O</w:t>
      </w:r>
      <w:r w:rsidRPr="00DA29DF">
        <w:rPr>
          <w:rFonts w:ascii="Times New Roman" w:eastAsia="AdvP4DF60E" w:hAnsi="Times New Roman" w:cs="Times New Roman" w:hint="eastAsia"/>
          <w:color w:val="000000"/>
          <w:kern w:val="0"/>
          <w:sz w:val="24"/>
          <w:vertAlign w:val="subscript"/>
          <w:lang w:bidi="ar"/>
        </w:rPr>
        <w:t>2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for 6 h. Afterward, the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mRNA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was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analyzed by </w:t>
      </w:r>
      <w:proofErr w:type="spellStart"/>
      <w:r w:rsidRPr="00BE2629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qRT</w:t>
      </w:r>
      <w:proofErr w:type="spellEnd"/>
      <w:r w:rsidRPr="00BE2629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-PCR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</w:p>
    <w:p w14:paraId="557C9896" w14:textId="77777777" w:rsidR="0038237D" w:rsidRPr="006F399F" w:rsidRDefault="0038237D" w:rsidP="0038237D">
      <w:pPr>
        <w:rPr>
          <w:rFonts w:ascii="Times New Roman" w:eastAsia="AdvOTe4bfdd46" w:hAnsi="Times New Roman" w:cs="Times New Roman"/>
          <w:b/>
          <w:color w:val="231F20"/>
          <w:kern w:val="0"/>
          <w:sz w:val="24"/>
          <w:szCs w:val="24"/>
          <w:lang w:bidi="ar"/>
        </w:rPr>
      </w:pPr>
    </w:p>
    <w:p w14:paraId="27F69F84" w14:textId="58FC89CD" w:rsidR="0038237D" w:rsidRPr="00D13BF6" w:rsidRDefault="0038237D" w:rsidP="0038237D">
      <w:pPr>
        <w:widowControl/>
        <w:spacing w:line="360" w:lineRule="auto"/>
        <w:jc w:val="left"/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D13BF6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Figure S</w:t>
      </w:r>
      <w:r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4</w:t>
      </w:r>
      <w:r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K</w:t>
      </w:r>
      <w:r w:rsidRPr="00D13BF6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nockdown </w:t>
      </w:r>
      <w:r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VBP1 </w:t>
      </w:r>
      <w:r w:rsidR="00967251" w:rsidRPr="00967251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prevented CHIP-induced HIF-1α degradation</w:t>
      </w:r>
      <w:r w:rsidR="00967251"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F878AF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but </w:t>
      </w:r>
      <w:r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has no effect on HSP70-mediated </w:t>
      </w:r>
      <w:r w:rsidRPr="00D13BF6">
        <w:rPr>
          <w:rFonts w:ascii="Times New Roman" w:eastAsia="AdvP4DF60E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HIF-1</w:t>
      </w:r>
      <w:r w:rsidRPr="00D13BF6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α degradation.</w:t>
      </w:r>
    </w:p>
    <w:p w14:paraId="3B524972" w14:textId="3E0A6ADC" w:rsidR="0038237D" w:rsidRDefault="00F57C3E" w:rsidP="00F57C3E">
      <w:pPr>
        <w:spacing w:line="360" w:lineRule="auto"/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(A) </w:t>
      </w:r>
      <w:r w:rsidR="000C3384" w:rsidRPr="00F57C3E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VBP1 knockdown prevented the decrease of CHIP-induced </w:t>
      </w:r>
      <w:r w:rsidR="000C3384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szCs w:val="24"/>
          <w:lang w:bidi="ar"/>
        </w:rPr>
        <w:t>HIF-1</w:t>
      </w:r>
      <w:r w:rsidR="000C3384" w:rsidRPr="00F57C3E">
        <w:rPr>
          <w:rFonts w:ascii="Times New Roman" w:eastAsia="AdvP4DF60E" w:hAnsi="Times New Roman" w:cs="Times New Roman"/>
          <w:color w:val="000000"/>
          <w:kern w:val="0"/>
          <w:sz w:val="24"/>
          <w:szCs w:val="24"/>
          <w:lang w:bidi="ar"/>
        </w:rPr>
        <w:t xml:space="preserve">α protein. </w:t>
      </w:r>
      <w:r w:rsidR="000C3384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H</w:t>
      </w:r>
      <w:r w:rsidR="000C3384" w:rsidRPr="00F57C3E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CT116 cells were </w:t>
      </w:r>
      <w:r w:rsidR="000C3384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transfected with the indicated pla</w:t>
      </w:r>
      <w:r w:rsidR="000C3384" w:rsidRPr="00F57C3E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s</w:t>
      </w:r>
      <w:r w:rsidR="000C3384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mids, and the proteins were detected by Western blotting analysis</w:t>
      </w:r>
      <w:r w:rsidR="000C3384" w:rsidRPr="00F57C3E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.</w:t>
      </w:r>
      <w:r w:rsidR="000C3384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(B) </w:t>
      </w:r>
      <w:r w:rsidR="0038237D" w:rsidRPr="000C2137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H</w:t>
      </w:r>
      <w:r w:rsidR="0038237D" w:rsidRPr="000C2137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CT116 cells were </w:t>
      </w:r>
      <w:r w:rsidR="0038237D" w:rsidRPr="000C2137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transfected with the indicated pla</w:t>
      </w:r>
      <w:r w:rsidR="0038237D" w:rsidRPr="000C2137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s</w:t>
      </w:r>
      <w:r w:rsidR="0038237D" w:rsidRPr="000C2137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>mids, and the proteins were detected by Western blotting analysis</w:t>
      </w:r>
      <w:r w:rsidR="0038237D" w:rsidRPr="000C2137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.</w:t>
      </w:r>
      <w:r w:rsidR="0038237D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 xml:space="preserve"> </w:t>
      </w:r>
      <w:r w:rsidR="00CB39C8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(-), the cells transfected with the empty vector control; (+), the cells transfected </w:t>
      </w:r>
      <w:r w:rsidR="00CB39C8" w:rsidRPr="00F57C3E">
        <w:rPr>
          <w:rFonts w:ascii="Times New Roman" w:eastAsia="AdvP4DF60E" w:hAnsi="Times New Roman" w:cs="Times New Roman"/>
          <w:color w:val="000000"/>
          <w:kern w:val="0"/>
          <w:sz w:val="24"/>
          <w:lang w:bidi="ar"/>
        </w:rPr>
        <w:t>with</w:t>
      </w:r>
      <w:r w:rsidR="00CB39C8" w:rsidRPr="00F57C3E">
        <w:rPr>
          <w:rFonts w:ascii="Times New Roman" w:eastAsia="AdvP4DF60E" w:hAnsi="Times New Roman" w:cs="Times New Roman" w:hint="eastAsia"/>
          <w:color w:val="000000"/>
          <w:kern w:val="0"/>
          <w:sz w:val="24"/>
          <w:lang w:bidi="ar"/>
        </w:rPr>
        <w:t xml:space="preserve"> the indicated vector.</w:t>
      </w:r>
    </w:p>
    <w:p w14:paraId="5ED8609F" w14:textId="77777777" w:rsidR="0038237D" w:rsidRDefault="0038237D" w:rsidP="0038237D">
      <w:pPr>
        <w:widowControl/>
        <w:spacing w:line="360" w:lineRule="auto"/>
        <w:jc w:val="center"/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</w:p>
    <w:p w14:paraId="47C3C485" w14:textId="5F4A5ACD" w:rsidR="001D66C7" w:rsidRDefault="0038237D" w:rsidP="0051697F">
      <w:pPr>
        <w:widowControl/>
        <w:spacing w:line="360" w:lineRule="auto"/>
      </w:pPr>
      <w:r w:rsidRPr="000A760E">
        <w:rPr>
          <w:rFonts w:ascii="Times New Roman" w:eastAsia="AdvP4DF60E" w:hAnsi="Times New Roman" w:cs="Times New Roman"/>
          <w:b/>
          <w:bCs/>
          <w:color w:val="000000"/>
          <w:kern w:val="0"/>
          <w:sz w:val="24"/>
          <w:szCs w:val="24"/>
          <w:lang w:bidi="ar"/>
        </w:rPr>
        <w:t>Table S1 The primer sequences</w:t>
      </w:r>
    </w:p>
    <w:sectPr w:rsidR="001D66C7" w:rsidSect="007D2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A7180" w14:textId="77777777" w:rsidR="00056D61" w:rsidRDefault="00056D61" w:rsidP="0038237D">
      <w:r>
        <w:separator/>
      </w:r>
    </w:p>
  </w:endnote>
  <w:endnote w:type="continuationSeparator" w:id="0">
    <w:p w14:paraId="492CEE41" w14:textId="77777777" w:rsidR="00056D61" w:rsidRDefault="00056D61" w:rsidP="0038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4bfdd46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3E199" w14:textId="77777777" w:rsidR="00056D61" w:rsidRDefault="00056D61" w:rsidP="0038237D">
      <w:r>
        <w:separator/>
      </w:r>
    </w:p>
  </w:footnote>
  <w:footnote w:type="continuationSeparator" w:id="0">
    <w:p w14:paraId="50E56703" w14:textId="77777777" w:rsidR="00056D61" w:rsidRDefault="00056D61" w:rsidP="003823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B74B8"/>
    <w:multiLevelType w:val="hybridMultilevel"/>
    <w:tmpl w:val="05E22D7C"/>
    <w:lvl w:ilvl="0" w:tplc="5838F0D6">
      <w:start w:val="1"/>
      <w:numFmt w:val="upperLetter"/>
      <w:lvlText w:val="(%1)"/>
      <w:lvlJc w:val="left"/>
      <w:pPr>
        <w:ind w:left="360" w:hanging="360"/>
      </w:pPr>
      <w:rPr>
        <w:rFonts w:ascii="Times New Roman" w:eastAsia="AdvP4DF60E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4202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D6D"/>
    <w:rsid w:val="00056D61"/>
    <w:rsid w:val="000A3CB5"/>
    <w:rsid w:val="000C3384"/>
    <w:rsid w:val="000F2781"/>
    <w:rsid w:val="0013553C"/>
    <w:rsid w:val="001C1CED"/>
    <w:rsid w:val="001D66C7"/>
    <w:rsid w:val="00345F59"/>
    <w:rsid w:val="0038237D"/>
    <w:rsid w:val="003E0E86"/>
    <w:rsid w:val="003F3457"/>
    <w:rsid w:val="0051697F"/>
    <w:rsid w:val="00566D6D"/>
    <w:rsid w:val="007D25E3"/>
    <w:rsid w:val="008853EF"/>
    <w:rsid w:val="00967251"/>
    <w:rsid w:val="009F5DCA"/>
    <w:rsid w:val="00A64D85"/>
    <w:rsid w:val="00B456EA"/>
    <w:rsid w:val="00BE170B"/>
    <w:rsid w:val="00CB39C8"/>
    <w:rsid w:val="00D37C72"/>
    <w:rsid w:val="00D7553D"/>
    <w:rsid w:val="00DA3EB6"/>
    <w:rsid w:val="00E9600F"/>
    <w:rsid w:val="00F57C3E"/>
    <w:rsid w:val="00F878AF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F7050"/>
  <w15:chartTrackingRefBased/>
  <w15:docId w15:val="{5CE117A5-F79A-4716-808C-009E65BF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37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8237D"/>
  </w:style>
  <w:style w:type="paragraph" w:styleId="a8">
    <w:name w:val="List Paragraph"/>
    <w:basedOn w:val="a"/>
    <w:uiPriority w:val="34"/>
    <w:qFormat/>
    <w:rsid w:val="000C33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C7A75-4769-47C9-8B7E-0DD901C3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玲</dc:creator>
  <cp:keywords/>
  <dc:description/>
  <cp:lastModifiedBy>卢 玲</cp:lastModifiedBy>
  <cp:revision>5</cp:revision>
  <dcterms:created xsi:type="dcterms:W3CDTF">2023-03-11T09:28:00Z</dcterms:created>
  <dcterms:modified xsi:type="dcterms:W3CDTF">2023-05-14T03:27:00Z</dcterms:modified>
</cp:coreProperties>
</file>